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230521" w14:textId="254DA1E9" w:rsidR="007A5085" w:rsidRPr="00B83AD7" w:rsidRDefault="007A508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ListTable2"/>
        <w:tblpPr w:leftFromText="180" w:rightFromText="180" w:vertAnchor="page" w:horzAnchor="margin" w:tblpY="2534"/>
        <w:tblW w:w="0" w:type="auto"/>
        <w:tblLook w:val="04A0" w:firstRow="1" w:lastRow="0" w:firstColumn="1" w:lastColumn="0" w:noHBand="0" w:noVBand="1"/>
      </w:tblPr>
      <w:tblGrid>
        <w:gridCol w:w="2181"/>
        <w:gridCol w:w="1094"/>
        <w:gridCol w:w="1889"/>
        <w:gridCol w:w="2015"/>
        <w:gridCol w:w="2035"/>
      </w:tblGrid>
      <w:tr w:rsidR="00602593" w:rsidRPr="00B83AD7" w14:paraId="639E5E03" w14:textId="77777777" w:rsidTr="002873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dxa"/>
            <w:tcBorders>
              <w:bottom w:val="nil"/>
            </w:tcBorders>
            <w:shd w:val="clear" w:color="auto" w:fill="auto"/>
          </w:tcPr>
          <w:p w14:paraId="5AD1CE3B" w14:textId="77777777" w:rsidR="00602593" w:rsidRPr="00B83AD7" w:rsidRDefault="00602593" w:rsidP="007A50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7033" w:type="dxa"/>
            <w:gridSpan w:val="4"/>
            <w:tcBorders>
              <w:bottom w:val="nil"/>
            </w:tcBorders>
            <w:shd w:val="clear" w:color="auto" w:fill="auto"/>
          </w:tcPr>
          <w:p w14:paraId="70DBDE2E" w14:textId="0610E300" w:rsidR="00602593" w:rsidRPr="00B83AD7" w:rsidRDefault="00602593" w:rsidP="001A0E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83AD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. (%)</w:t>
            </w:r>
          </w:p>
        </w:tc>
      </w:tr>
      <w:tr w:rsidR="00602593" w:rsidRPr="00B83AD7" w14:paraId="777DF5FA" w14:textId="77777777" w:rsidTr="00287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5B3D72" w14:textId="77777777" w:rsidR="00602593" w:rsidRPr="00B83AD7" w:rsidRDefault="00602593" w:rsidP="007A50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90EF518" w14:textId="77777777" w:rsidR="00602593" w:rsidRPr="00B83AD7" w:rsidRDefault="00602593" w:rsidP="007A5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3AD7">
              <w:rPr>
                <w:rFonts w:ascii="Times New Roman" w:hAnsi="Times New Roman" w:cs="Times New Roman"/>
                <w:sz w:val="24"/>
                <w:szCs w:val="24"/>
              </w:rPr>
              <w:t>U-IBI</w:t>
            </w:r>
          </w:p>
          <w:p w14:paraId="05512AD7" w14:textId="490D6E64" w:rsidR="00602593" w:rsidRPr="00B83AD7" w:rsidRDefault="00602593" w:rsidP="007A5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3AD7">
              <w:rPr>
                <w:rFonts w:ascii="Times New Roman" w:hAnsi="Times New Roman" w:cs="Times New Roman"/>
                <w:sz w:val="24"/>
                <w:szCs w:val="24"/>
              </w:rPr>
              <w:t>n = 57</w:t>
            </w:r>
          </w:p>
        </w:tc>
        <w:tc>
          <w:tcPr>
            <w:tcW w:w="201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CECC00A" w14:textId="77777777" w:rsidR="00602593" w:rsidRPr="00B83AD7" w:rsidRDefault="00602593" w:rsidP="007A5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3AD7">
              <w:rPr>
                <w:rFonts w:ascii="Times New Roman" w:hAnsi="Times New Roman" w:cs="Times New Roman"/>
                <w:sz w:val="24"/>
                <w:szCs w:val="24"/>
              </w:rPr>
              <w:t>G-IBI-TEXT</w:t>
            </w:r>
          </w:p>
          <w:p w14:paraId="15E52737" w14:textId="5B6290A6" w:rsidR="00602593" w:rsidRPr="00B83AD7" w:rsidRDefault="00602593" w:rsidP="007A5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3AD7">
              <w:rPr>
                <w:rFonts w:ascii="Times New Roman" w:hAnsi="Times New Roman" w:cs="Times New Roman"/>
                <w:sz w:val="24"/>
                <w:szCs w:val="24"/>
              </w:rPr>
              <w:t>n = 44</w:t>
            </w:r>
          </w:p>
        </w:tc>
        <w:tc>
          <w:tcPr>
            <w:tcW w:w="20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85C30E" w14:textId="77777777" w:rsidR="00602593" w:rsidRPr="00B83AD7" w:rsidRDefault="00602593" w:rsidP="007A5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3AD7">
              <w:rPr>
                <w:rFonts w:ascii="Times New Roman" w:hAnsi="Times New Roman" w:cs="Times New Roman"/>
                <w:sz w:val="24"/>
                <w:szCs w:val="24"/>
              </w:rPr>
              <w:t>G-IBI-VIDEO</w:t>
            </w:r>
          </w:p>
          <w:p w14:paraId="131E29CC" w14:textId="40C3142B" w:rsidR="00602593" w:rsidRPr="00B83AD7" w:rsidRDefault="00602593" w:rsidP="007A5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3AD7">
              <w:rPr>
                <w:rFonts w:ascii="Times New Roman" w:hAnsi="Times New Roman" w:cs="Times New Roman"/>
                <w:sz w:val="24"/>
                <w:szCs w:val="24"/>
              </w:rPr>
              <w:t>n = 44</w:t>
            </w:r>
          </w:p>
        </w:tc>
      </w:tr>
      <w:tr w:rsidR="00602593" w:rsidRPr="00B83AD7" w14:paraId="5B922BD3" w14:textId="77777777" w:rsidTr="002873C4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6525CE6" w14:textId="41CF2D4F" w:rsidR="00602593" w:rsidRPr="00B83AD7" w:rsidRDefault="00602593" w:rsidP="007A50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83AD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emale Sex</w:t>
            </w:r>
          </w:p>
        </w:tc>
        <w:tc>
          <w:tcPr>
            <w:tcW w:w="188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0C2BEBF" w14:textId="516C7DFB" w:rsidR="00602593" w:rsidRPr="00B83AD7" w:rsidRDefault="00602593" w:rsidP="007A5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3AD7">
              <w:rPr>
                <w:rFonts w:ascii="Times New Roman" w:hAnsi="Times New Roman" w:cs="Times New Roman"/>
                <w:sz w:val="24"/>
                <w:szCs w:val="24"/>
              </w:rPr>
              <w:t>41 (72%)</w:t>
            </w:r>
          </w:p>
        </w:tc>
        <w:tc>
          <w:tcPr>
            <w:tcW w:w="201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A1C5B0A" w14:textId="2FB55EC3" w:rsidR="00602593" w:rsidRPr="00B83AD7" w:rsidRDefault="00602593" w:rsidP="007A5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3AD7">
              <w:rPr>
                <w:rFonts w:ascii="Times New Roman" w:hAnsi="Times New Roman" w:cs="Times New Roman"/>
                <w:sz w:val="24"/>
                <w:szCs w:val="24"/>
              </w:rPr>
              <w:t>31 (71%)</w:t>
            </w:r>
          </w:p>
        </w:tc>
        <w:tc>
          <w:tcPr>
            <w:tcW w:w="203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CDD4435" w14:textId="4E00E14B" w:rsidR="00602593" w:rsidRPr="00B83AD7" w:rsidRDefault="00602593" w:rsidP="007A5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3AD7">
              <w:rPr>
                <w:rFonts w:ascii="Times New Roman" w:hAnsi="Times New Roman" w:cs="Times New Roman"/>
                <w:sz w:val="24"/>
                <w:szCs w:val="24"/>
              </w:rPr>
              <w:t>27 (61%)</w:t>
            </w:r>
          </w:p>
        </w:tc>
      </w:tr>
      <w:tr w:rsidR="00602593" w:rsidRPr="00B83AD7" w14:paraId="7AAE08C4" w14:textId="77777777" w:rsidTr="00287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1A819E4" w14:textId="1F271434" w:rsidR="00602593" w:rsidRPr="00B83AD7" w:rsidRDefault="00602593" w:rsidP="007A50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83AD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e (SD)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78F60A4E" w14:textId="20715488" w:rsidR="00602593" w:rsidRPr="00B83AD7" w:rsidRDefault="003F5B01" w:rsidP="007A5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3AD7">
              <w:rPr>
                <w:rFonts w:ascii="Times New Roman" w:hAnsi="Times New Roman" w:cs="Times New Roman"/>
                <w:sz w:val="24"/>
                <w:szCs w:val="24"/>
              </w:rPr>
              <w:t>30.91 (7.96)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14:paraId="11F6414F" w14:textId="6C7BB8DA" w:rsidR="00602593" w:rsidRPr="00B83AD7" w:rsidRDefault="003F5B01" w:rsidP="007A5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3AD7">
              <w:rPr>
                <w:rFonts w:ascii="Times New Roman" w:hAnsi="Times New Roman" w:cs="Times New Roman"/>
                <w:sz w:val="24"/>
                <w:szCs w:val="24"/>
              </w:rPr>
              <w:t>30.23 (8.91)</w:t>
            </w:r>
          </w:p>
        </w:tc>
        <w:tc>
          <w:tcPr>
            <w:tcW w:w="2035" w:type="dxa"/>
            <w:tcBorders>
              <w:top w:val="nil"/>
              <w:bottom w:val="nil"/>
            </w:tcBorders>
            <w:shd w:val="clear" w:color="auto" w:fill="auto"/>
          </w:tcPr>
          <w:p w14:paraId="2F3427A0" w14:textId="59A7D652" w:rsidR="00602593" w:rsidRPr="00B83AD7" w:rsidRDefault="003F5B01" w:rsidP="007A5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3AD7">
              <w:rPr>
                <w:rFonts w:ascii="Times New Roman" w:hAnsi="Times New Roman" w:cs="Times New Roman"/>
                <w:sz w:val="24"/>
                <w:szCs w:val="24"/>
              </w:rPr>
              <w:t>28.86 (7.86)</w:t>
            </w:r>
          </w:p>
        </w:tc>
      </w:tr>
      <w:tr w:rsidR="00602593" w:rsidRPr="00B83AD7" w14:paraId="7A8FCAAD" w14:textId="77777777" w:rsidTr="002873C4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85F5DBF" w14:textId="3F065395" w:rsidR="00602593" w:rsidRPr="00B83AD7" w:rsidRDefault="00602593" w:rsidP="007A50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AD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exual Orientation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0D9C5244" w14:textId="77777777" w:rsidR="00602593" w:rsidRPr="00B83AD7" w:rsidRDefault="00602593" w:rsidP="007A5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14:paraId="410CA111" w14:textId="77777777" w:rsidR="00602593" w:rsidRPr="00B83AD7" w:rsidRDefault="00602593" w:rsidP="007A5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5" w:type="dxa"/>
            <w:tcBorders>
              <w:top w:val="nil"/>
              <w:bottom w:val="nil"/>
            </w:tcBorders>
            <w:shd w:val="clear" w:color="auto" w:fill="auto"/>
          </w:tcPr>
          <w:p w14:paraId="1C8BE304" w14:textId="77777777" w:rsidR="00602593" w:rsidRPr="00B83AD7" w:rsidRDefault="00602593" w:rsidP="007A5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2593" w:rsidRPr="00B83AD7" w14:paraId="30C4B928" w14:textId="77777777" w:rsidTr="00287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B68C892" w14:textId="3B20B4B6" w:rsidR="00602593" w:rsidRPr="00B83AD7" w:rsidRDefault="00602593" w:rsidP="007A50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83AD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Heterosexual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1DE34D60" w14:textId="619D73A5" w:rsidR="00602593" w:rsidRPr="00B83AD7" w:rsidRDefault="00602593" w:rsidP="007A5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3AD7">
              <w:rPr>
                <w:rFonts w:ascii="Times New Roman" w:hAnsi="Times New Roman" w:cs="Times New Roman"/>
                <w:sz w:val="24"/>
                <w:szCs w:val="24"/>
              </w:rPr>
              <w:t>51 (89.5%)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14:paraId="341C2887" w14:textId="44AECAFC" w:rsidR="00602593" w:rsidRPr="00B83AD7" w:rsidRDefault="00602593" w:rsidP="007A5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3AD7">
              <w:rPr>
                <w:rFonts w:ascii="Times New Roman" w:hAnsi="Times New Roman" w:cs="Times New Roman"/>
                <w:sz w:val="24"/>
                <w:szCs w:val="24"/>
              </w:rPr>
              <w:t>35 (79.5%)</w:t>
            </w:r>
          </w:p>
        </w:tc>
        <w:tc>
          <w:tcPr>
            <w:tcW w:w="2035" w:type="dxa"/>
            <w:tcBorders>
              <w:top w:val="nil"/>
              <w:bottom w:val="nil"/>
            </w:tcBorders>
            <w:shd w:val="clear" w:color="auto" w:fill="auto"/>
          </w:tcPr>
          <w:p w14:paraId="374B95EA" w14:textId="1C218C43" w:rsidR="00602593" w:rsidRPr="00B83AD7" w:rsidRDefault="00602593" w:rsidP="007A5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3AD7">
              <w:rPr>
                <w:rFonts w:ascii="Times New Roman" w:hAnsi="Times New Roman" w:cs="Times New Roman"/>
                <w:sz w:val="24"/>
                <w:szCs w:val="24"/>
              </w:rPr>
              <w:t>39 (88.6%)</w:t>
            </w:r>
          </w:p>
        </w:tc>
      </w:tr>
      <w:tr w:rsidR="00602593" w:rsidRPr="00B83AD7" w14:paraId="58CEC48A" w14:textId="77777777" w:rsidTr="002873C4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A03C538" w14:textId="5936E3A3" w:rsidR="00602593" w:rsidRPr="00B83AD7" w:rsidRDefault="00602593" w:rsidP="007A50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83AD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Lesbian or Gay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6DB1ADB0" w14:textId="4E6289F6" w:rsidR="00602593" w:rsidRPr="00B83AD7" w:rsidRDefault="00602593" w:rsidP="007A5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3AD7">
              <w:rPr>
                <w:rFonts w:ascii="Times New Roman" w:hAnsi="Times New Roman" w:cs="Times New Roman"/>
                <w:sz w:val="24"/>
                <w:szCs w:val="24"/>
              </w:rPr>
              <w:t>1 (1.8%)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14:paraId="5461298E" w14:textId="0A7B1BD2" w:rsidR="00602593" w:rsidRPr="00B83AD7" w:rsidRDefault="00602593" w:rsidP="007A5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3AD7">
              <w:rPr>
                <w:rFonts w:ascii="Times New Roman" w:hAnsi="Times New Roman" w:cs="Times New Roman"/>
                <w:sz w:val="24"/>
                <w:szCs w:val="24"/>
              </w:rPr>
              <w:t>1 (2.3%)</w:t>
            </w:r>
          </w:p>
        </w:tc>
        <w:tc>
          <w:tcPr>
            <w:tcW w:w="2035" w:type="dxa"/>
            <w:tcBorders>
              <w:top w:val="nil"/>
              <w:bottom w:val="nil"/>
            </w:tcBorders>
            <w:shd w:val="clear" w:color="auto" w:fill="auto"/>
          </w:tcPr>
          <w:p w14:paraId="2E8406BA" w14:textId="04640472" w:rsidR="00602593" w:rsidRPr="00B83AD7" w:rsidRDefault="00602593" w:rsidP="007A5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3AD7">
              <w:rPr>
                <w:rFonts w:ascii="Times New Roman" w:hAnsi="Times New Roman" w:cs="Times New Roman"/>
                <w:sz w:val="24"/>
                <w:szCs w:val="24"/>
              </w:rPr>
              <w:t>4 (9.1%)</w:t>
            </w:r>
          </w:p>
        </w:tc>
      </w:tr>
      <w:tr w:rsidR="00602593" w:rsidRPr="00B83AD7" w14:paraId="5E4280BE" w14:textId="77777777" w:rsidTr="00287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B699708" w14:textId="5AA059B1" w:rsidR="00602593" w:rsidRPr="00B83AD7" w:rsidRDefault="00602593" w:rsidP="007A50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83AD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Bisexual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7CD3E592" w14:textId="626AA229" w:rsidR="00602593" w:rsidRPr="00B83AD7" w:rsidRDefault="00602593" w:rsidP="007A5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3AD7">
              <w:rPr>
                <w:rFonts w:ascii="Times New Roman" w:hAnsi="Times New Roman" w:cs="Times New Roman"/>
                <w:sz w:val="24"/>
                <w:szCs w:val="24"/>
              </w:rPr>
              <w:t>2 (3.5%)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14:paraId="681AFFCF" w14:textId="5D72D09A" w:rsidR="00602593" w:rsidRPr="00B83AD7" w:rsidRDefault="00602593" w:rsidP="007A5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3AD7">
              <w:rPr>
                <w:rFonts w:ascii="Times New Roman" w:hAnsi="Times New Roman" w:cs="Times New Roman"/>
                <w:sz w:val="24"/>
                <w:szCs w:val="24"/>
              </w:rPr>
              <w:t>4 (9.1%)</w:t>
            </w:r>
          </w:p>
        </w:tc>
        <w:tc>
          <w:tcPr>
            <w:tcW w:w="2035" w:type="dxa"/>
            <w:tcBorders>
              <w:top w:val="nil"/>
              <w:bottom w:val="nil"/>
            </w:tcBorders>
            <w:shd w:val="clear" w:color="auto" w:fill="auto"/>
          </w:tcPr>
          <w:p w14:paraId="6ED48615" w14:textId="72966C92" w:rsidR="00602593" w:rsidRPr="00B83AD7" w:rsidRDefault="00602593" w:rsidP="007A5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3AD7">
              <w:rPr>
                <w:rFonts w:ascii="Times New Roman" w:hAnsi="Times New Roman" w:cs="Times New Roman"/>
                <w:sz w:val="24"/>
                <w:szCs w:val="24"/>
              </w:rPr>
              <w:t>1 (2.3%)</w:t>
            </w:r>
          </w:p>
        </w:tc>
      </w:tr>
      <w:tr w:rsidR="00602593" w:rsidRPr="00B83AD7" w14:paraId="6064A822" w14:textId="77777777" w:rsidTr="002873C4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1935186" w14:textId="72F3231A" w:rsidR="00602593" w:rsidRPr="00B83AD7" w:rsidRDefault="00602593" w:rsidP="007A50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83AD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Other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0BAB4126" w14:textId="603BEB3F" w:rsidR="00602593" w:rsidRPr="00B83AD7" w:rsidRDefault="00602593" w:rsidP="007A5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3AD7">
              <w:rPr>
                <w:rFonts w:ascii="Times New Roman" w:hAnsi="Times New Roman" w:cs="Times New Roman"/>
                <w:sz w:val="24"/>
                <w:szCs w:val="24"/>
              </w:rPr>
              <w:t>3 (4.3%)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14:paraId="43EEFC83" w14:textId="0FD37728" w:rsidR="00602593" w:rsidRPr="00B83AD7" w:rsidRDefault="00602593" w:rsidP="007A5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3AD7">
              <w:rPr>
                <w:rFonts w:ascii="Times New Roman" w:hAnsi="Times New Roman" w:cs="Times New Roman"/>
                <w:sz w:val="24"/>
                <w:szCs w:val="24"/>
              </w:rPr>
              <w:t>4 (9.1%)</w:t>
            </w:r>
          </w:p>
        </w:tc>
        <w:tc>
          <w:tcPr>
            <w:tcW w:w="2035" w:type="dxa"/>
            <w:tcBorders>
              <w:top w:val="nil"/>
              <w:bottom w:val="nil"/>
            </w:tcBorders>
            <w:shd w:val="clear" w:color="auto" w:fill="auto"/>
          </w:tcPr>
          <w:p w14:paraId="425A0B4A" w14:textId="4049C15C" w:rsidR="00602593" w:rsidRPr="00B83AD7" w:rsidRDefault="00602593" w:rsidP="007A5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3AD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602593" w:rsidRPr="00B83AD7" w14:paraId="4C021EF4" w14:textId="77777777" w:rsidTr="00287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0931D1C" w14:textId="7FA82544" w:rsidR="00602593" w:rsidRPr="00B83AD7" w:rsidRDefault="00602593" w:rsidP="007A50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83AD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Race/Ethnicity 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76D07F34" w14:textId="77777777" w:rsidR="00602593" w:rsidRPr="00B83AD7" w:rsidRDefault="00602593" w:rsidP="007A5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14:paraId="37ACEB65" w14:textId="77777777" w:rsidR="00602593" w:rsidRPr="00B83AD7" w:rsidRDefault="00602593" w:rsidP="007A5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5" w:type="dxa"/>
            <w:tcBorders>
              <w:top w:val="nil"/>
              <w:bottom w:val="nil"/>
            </w:tcBorders>
            <w:shd w:val="clear" w:color="auto" w:fill="auto"/>
          </w:tcPr>
          <w:p w14:paraId="7FCF651E" w14:textId="77777777" w:rsidR="00602593" w:rsidRPr="00B83AD7" w:rsidRDefault="00602593" w:rsidP="007A5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2593" w:rsidRPr="00B83AD7" w14:paraId="7B0A49F1" w14:textId="77777777" w:rsidTr="002873C4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86A43BF" w14:textId="6089B119" w:rsidR="00602593" w:rsidRPr="00B83AD7" w:rsidRDefault="00602593" w:rsidP="007A50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83AD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White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6FB5A657" w14:textId="2CEEA9DC" w:rsidR="00602593" w:rsidRPr="00B83AD7" w:rsidRDefault="00602593" w:rsidP="007A5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3AD7">
              <w:rPr>
                <w:rFonts w:ascii="Times New Roman" w:hAnsi="Times New Roman" w:cs="Times New Roman"/>
                <w:sz w:val="24"/>
                <w:szCs w:val="24"/>
              </w:rPr>
              <w:t>37 (64.9%)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14:paraId="26BB3B0A" w14:textId="76A2A52E" w:rsidR="00602593" w:rsidRPr="00B83AD7" w:rsidRDefault="00602593" w:rsidP="007A5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3AD7">
              <w:rPr>
                <w:rFonts w:ascii="Times New Roman" w:hAnsi="Times New Roman" w:cs="Times New Roman"/>
                <w:sz w:val="24"/>
                <w:szCs w:val="24"/>
              </w:rPr>
              <w:t>31 (70.5%)</w:t>
            </w:r>
          </w:p>
        </w:tc>
        <w:tc>
          <w:tcPr>
            <w:tcW w:w="2035" w:type="dxa"/>
            <w:tcBorders>
              <w:top w:val="nil"/>
              <w:bottom w:val="nil"/>
            </w:tcBorders>
            <w:shd w:val="clear" w:color="auto" w:fill="auto"/>
          </w:tcPr>
          <w:p w14:paraId="77D4A39B" w14:textId="716195E3" w:rsidR="00602593" w:rsidRPr="00B83AD7" w:rsidRDefault="00602593" w:rsidP="007A5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3AD7">
              <w:rPr>
                <w:rFonts w:ascii="Times New Roman" w:hAnsi="Times New Roman" w:cs="Times New Roman"/>
                <w:sz w:val="24"/>
                <w:szCs w:val="24"/>
              </w:rPr>
              <w:t>31 (70.5%)</w:t>
            </w:r>
          </w:p>
        </w:tc>
      </w:tr>
      <w:tr w:rsidR="00602593" w:rsidRPr="00B83AD7" w14:paraId="267D5EF3" w14:textId="77777777" w:rsidTr="00287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4C392B8" w14:textId="4218FBD4" w:rsidR="00602593" w:rsidRPr="00B83AD7" w:rsidRDefault="00602593" w:rsidP="007A50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83AD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Asian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6DE07389" w14:textId="01A47295" w:rsidR="00602593" w:rsidRPr="00B83AD7" w:rsidRDefault="00602593" w:rsidP="007A5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3AD7">
              <w:rPr>
                <w:rFonts w:ascii="Times New Roman" w:hAnsi="Times New Roman" w:cs="Times New Roman"/>
                <w:sz w:val="24"/>
                <w:szCs w:val="24"/>
              </w:rPr>
              <w:t>13 (22.8%)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14:paraId="56BD2EAD" w14:textId="5AF7393C" w:rsidR="00602593" w:rsidRPr="00B83AD7" w:rsidRDefault="00602593" w:rsidP="007A5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3AD7">
              <w:rPr>
                <w:rFonts w:ascii="Times New Roman" w:hAnsi="Times New Roman" w:cs="Times New Roman"/>
                <w:sz w:val="24"/>
                <w:szCs w:val="24"/>
              </w:rPr>
              <w:t>9 (20.5%)</w:t>
            </w:r>
          </w:p>
        </w:tc>
        <w:tc>
          <w:tcPr>
            <w:tcW w:w="2035" w:type="dxa"/>
            <w:tcBorders>
              <w:top w:val="nil"/>
              <w:bottom w:val="nil"/>
            </w:tcBorders>
            <w:shd w:val="clear" w:color="auto" w:fill="auto"/>
          </w:tcPr>
          <w:p w14:paraId="32B48FDF" w14:textId="03B441DF" w:rsidR="00602593" w:rsidRPr="00B83AD7" w:rsidRDefault="00602593" w:rsidP="007A5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3AD7">
              <w:rPr>
                <w:rFonts w:ascii="Times New Roman" w:hAnsi="Times New Roman" w:cs="Times New Roman"/>
                <w:sz w:val="24"/>
                <w:szCs w:val="24"/>
              </w:rPr>
              <w:t>8 (18.2%)</w:t>
            </w:r>
          </w:p>
        </w:tc>
      </w:tr>
      <w:tr w:rsidR="00602593" w:rsidRPr="00B83AD7" w14:paraId="6139C138" w14:textId="77777777" w:rsidTr="002873C4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E2FEA9F" w14:textId="2BD76FAE" w:rsidR="00602593" w:rsidRPr="00B83AD7" w:rsidRDefault="00602593" w:rsidP="007A50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83AD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Black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4F48B718" w14:textId="6EC2F855" w:rsidR="00602593" w:rsidRPr="00B83AD7" w:rsidRDefault="00602593" w:rsidP="007A5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3AD7">
              <w:rPr>
                <w:rFonts w:ascii="Times New Roman" w:hAnsi="Times New Roman" w:cs="Times New Roman"/>
                <w:sz w:val="24"/>
                <w:szCs w:val="24"/>
              </w:rPr>
              <w:t>1 (1.8%)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14:paraId="33A4EBB0" w14:textId="32E05620" w:rsidR="00602593" w:rsidRPr="00B83AD7" w:rsidRDefault="00602593" w:rsidP="007A5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3AD7">
              <w:rPr>
                <w:rFonts w:ascii="Times New Roman" w:hAnsi="Times New Roman" w:cs="Times New Roman"/>
                <w:sz w:val="24"/>
                <w:szCs w:val="24"/>
              </w:rPr>
              <w:t>2 (4.5%)</w:t>
            </w:r>
          </w:p>
        </w:tc>
        <w:tc>
          <w:tcPr>
            <w:tcW w:w="2035" w:type="dxa"/>
            <w:tcBorders>
              <w:top w:val="nil"/>
              <w:bottom w:val="nil"/>
            </w:tcBorders>
            <w:shd w:val="clear" w:color="auto" w:fill="auto"/>
          </w:tcPr>
          <w:p w14:paraId="58F27BDA" w14:textId="78AB77E0" w:rsidR="00602593" w:rsidRPr="00B83AD7" w:rsidRDefault="00602593" w:rsidP="007A5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3AD7">
              <w:rPr>
                <w:rFonts w:ascii="Times New Roman" w:hAnsi="Times New Roman" w:cs="Times New Roman"/>
                <w:sz w:val="24"/>
                <w:szCs w:val="24"/>
              </w:rPr>
              <w:t>1 (2.3%)</w:t>
            </w:r>
          </w:p>
        </w:tc>
      </w:tr>
      <w:tr w:rsidR="00602593" w:rsidRPr="00B83AD7" w14:paraId="16C20B63" w14:textId="77777777" w:rsidTr="00287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8E54507" w14:textId="683123F0" w:rsidR="00602593" w:rsidRPr="00B83AD7" w:rsidRDefault="00602593" w:rsidP="007A50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83AD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Latinx/Hispanic (non-White)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2E95D06C" w14:textId="75010F84" w:rsidR="00602593" w:rsidRPr="00B83AD7" w:rsidRDefault="00602593" w:rsidP="007A5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3AD7">
              <w:rPr>
                <w:rFonts w:ascii="Times New Roman" w:hAnsi="Times New Roman" w:cs="Times New Roman"/>
                <w:sz w:val="24"/>
                <w:szCs w:val="24"/>
              </w:rPr>
              <w:t>4 (7.0%)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14:paraId="44697F86" w14:textId="4EA1FC68" w:rsidR="00602593" w:rsidRPr="00B83AD7" w:rsidRDefault="00602593" w:rsidP="007A5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3AD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2035" w:type="dxa"/>
            <w:tcBorders>
              <w:top w:val="nil"/>
              <w:bottom w:val="nil"/>
            </w:tcBorders>
            <w:shd w:val="clear" w:color="auto" w:fill="auto"/>
          </w:tcPr>
          <w:p w14:paraId="1E4E0BAD" w14:textId="28D0D29D" w:rsidR="00602593" w:rsidRPr="00B83AD7" w:rsidRDefault="00602593" w:rsidP="007A5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3AD7">
              <w:rPr>
                <w:rFonts w:ascii="Times New Roman" w:hAnsi="Times New Roman" w:cs="Times New Roman"/>
                <w:sz w:val="24"/>
                <w:szCs w:val="24"/>
              </w:rPr>
              <w:t>7 (15.9%)</w:t>
            </w:r>
          </w:p>
        </w:tc>
      </w:tr>
      <w:tr w:rsidR="00602593" w:rsidRPr="00B83AD7" w14:paraId="70846025" w14:textId="77777777" w:rsidTr="002873C4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E27DD10" w14:textId="21DAFCD7" w:rsidR="00602593" w:rsidRPr="00B83AD7" w:rsidRDefault="00602593" w:rsidP="007A50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83AD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Other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2A585A93" w14:textId="24C9E240" w:rsidR="00602593" w:rsidRPr="00B83AD7" w:rsidRDefault="00602593" w:rsidP="007A5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3AD7">
              <w:rPr>
                <w:rFonts w:ascii="Times New Roman" w:hAnsi="Times New Roman" w:cs="Times New Roman"/>
                <w:sz w:val="24"/>
                <w:szCs w:val="24"/>
              </w:rPr>
              <w:t>2 (3.5%)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14:paraId="1A976FE1" w14:textId="5ACCCDFA" w:rsidR="00602593" w:rsidRPr="00B83AD7" w:rsidRDefault="00602593" w:rsidP="007A5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3AD7">
              <w:rPr>
                <w:rFonts w:ascii="Times New Roman" w:hAnsi="Times New Roman" w:cs="Times New Roman"/>
                <w:sz w:val="24"/>
                <w:szCs w:val="24"/>
              </w:rPr>
              <w:t>2 (4.5%)</w:t>
            </w:r>
          </w:p>
        </w:tc>
        <w:tc>
          <w:tcPr>
            <w:tcW w:w="2035" w:type="dxa"/>
            <w:tcBorders>
              <w:top w:val="nil"/>
              <w:bottom w:val="nil"/>
            </w:tcBorders>
            <w:shd w:val="clear" w:color="auto" w:fill="auto"/>
          </w:tcPr>
          <w:p w14:paraId="3EABC03D" w14:textId="32DD0917" w:rsidR="00602593" w:rsidRPr="00B83AD7" w:rsidRDefault="00602593" w:rsidP="007A5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3AD7">
              <w:rPr>
                <w:rFonts w:ascii="Times New Roman" w:hAnsi="Times New Roman" w:cs="Times New Roman"/>
                <w:sz w:val="24"/>
                <w:szCs w:val="24"/>
              </w:rPr>
              <w:t>2 (4.5%)</w:t>
            </w:r>
          </w:p>
        </w:tc>
      </w:tr>
      <w:tr w:rsidR="00602593" w:rsidRPr="00B83AD7" w14:paraId="4B96D90B" w14:textId="77777777" w:rsidTr="00287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0A51379" w14:textId="1C7841C2" w:rsidR="00602593" w:rsidRPr="00B83AD7" w:rsidRDefault="00602593" w:rsidP="007A50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83AD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Multi-racial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47E8E040" w14:textId="4E6D379E" w:rsidR="00602593" w:rsidRPr="00B83AD7" w:rsidRDefault="00602593" w:rsidP="007A5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3AD7">
              <w:rPr>
                <w:rFonts w:ascii="Times New Roman" w:hAnsi="Times New Roman" w:cs="Times New Roman"/>
                <w:sz w:val="24"/>
                <w:szCs w:val="24"/>
              </w:rPr>
              <w:t>4 (7.0%)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14:paraId="4BEFC22E" w14:textId="27E3C8E6" w:rsidR="00602593" w:rsidRPr="00B83AD7" w:rsidRDefault="00602593" w:rsidP="007A5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3AD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2035" w:type="dxa"/>
            <w:tcBorders>
              <w:top w:val="nil"/>
              <w:bottom w:val="nil"/>
            </w:tcBorders>
            <w:shd w:val="clear" w:color="auto" w:fill="auto"/>
          </w:tcPr>
          <w:p w14:paraId="47F92AC3" w14:textId="59BAEB8C" w:rsidR="00602593" w:rsidRPr="00B83AD7" w:rsidRDefault="00602593" w:rsidP="007A5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3AD7">
              <w:rPr>
                <w:rFonts w:ascii="Times New Roman" w:hAnsi="Times New Roman" w:cs="Times New Roman"/>
                <w:sz w:val="24"/>
                <w:szCs w:val="24"/>
              </w:rPr>
              <w:t>2 (4.5%)</w:t>
            </w:r>
          </w:p>
        </w:tc>
      </w:tr>
      <w:tr w:rsidR="00602593" w:rsidRPr="00B83AD7" w14:paraId="72EC24BF" w14:textId="77777777" w:rsidTr="002873C4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651A14A" w14:textId="3BD14698" w:rsidR="00602593" w:rsidRPr="00B83AD7" w:rsidRDefault="00602593" w:rsidP="007A50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83AD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ducation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44A57C8F" w14:textId="77777777" w:rsidR="00602593" w:rsidRPr="00B83AD7" w:rsidRDefault="00602593" w:rsidP="007A5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14:paraId="1BA84A46" w14:textId="77777777" w:rsidR="00602593" w:rsidRPr="00B83AD7" w:rsidRDefault="00602593" w:rsidP="007A5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5" w:type="dxa"/>
            <w:tcBorders>
              <w:top w:val="nil"/>
              <w:bottom w:val="nil"/>
            </w:tcBorders>
            <w:shd w:val="clear" w:color="auto" w:fill="auto"/>
          </w:tcPr>
          <w:p w14:paraId="22362E7B" w14:textId="77777777" w:rsidR="00602593" w:rsidRPr="00B83AD7" w:rsidRDefault="00602593" w:rsidP="007A5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2593" w:rsidRPr="00B83AD7" w14:paraId="220F809F" w14:textId="77777777" w:rsidTr="00287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EB8E6D3" w14:textId="2E209FEF" w:rsidR="00602593" w:rsidRPr="00B83AD7" w:rsidRDefault="00602593" w:rsidP="007A50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83AD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High school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367BE3E0" w14:textId="68FAA976" w:rsidR="00602593" w:rsidRPr="00B83AD7" w:rsidRDefault="00602593" w:rsidP="007A5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3AD7">
              <w:rPr>
                <w:rFonts w:ascii="Times New Roman" w:hAnsi="Times New Roman" w:cs="Times New Roman"/>
                <w:sz w:val="24"/>
                <w:szCs w:val="24"/>
              </w:rPr>
              <w:t>2 (3.5%)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14:paraId="49E1DD32" w14:textId="52855334" w:rsidR="00602593" w:rsidRPr="00B83AD7" w:rsidRDefault="00602593" w:rsidP="007A5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3AD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2035" w:type="dxa"/>
            <w:tcBorders>
              <w:top w:val="nil"/>
              <w:bottom w:val="nil"/>
            </w:tcBorders>
            <w:shd w:val="clear" w:color="auto" w:fill="auto"/>
          </w:tcPr>
          <w:p w14:paraId="78EF9250" w14:textId="1DC59700" w:rsidR="00602593" w:rsidRPr="00B83AD7" w:rsidRDefault="00602593" w:rsidP="007A5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3AD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602593" w:rsidRPr="00B83AD7" w14:paraId="2EA54477" w14:textId="77777777" w:rsidTr="002873C4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0FF7E8E" w14:textId="66F8C6C9" w:rsidR="00602593" w:rsidRPr="00B83AD7" w:rsidRDefault="00602593" w:rsidP="007A50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83AD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Some college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24A6D55F" w14:textId="6895EA4B" w:rsidR="00602593" w:rsidRPr="00B83AD7" w:rsidRDefault="00602593" w:rsidP="007A5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3AD7">
              <w:rPr>
                <w:rFonts w:ascii="Times New Roman" w:hAnsi="Times New Roman" w:cs="Times New Roman"/>
                <w:sz w:val="24"/>
                <w:szCs w:val="24"/>
              </w:rPr>
              <w:t>1 (1.8%)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14:paraId="2F545170" w14:textId="0B495ACC" w:rsidR="00602593" w:rsidRPr="00B83AD7" w:rsidRDefault="00602593" w:rsidP="007A5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3AD7">
              <w:rPr>
                <w:rFonts w:ascii="Times New Roman" w:hAnsi="Times New Roman" w:cs="Times New Roman"/>
                <w:sz w:val="24"/>
                <w:szCs w:val="24"/>
              </w:rPr>
              <w:t>1 (2.3%)</w:t>
            </w:r>
          </w:p>
        </w:tc>
        <w:tc>
          <w:tcPr>
            <w:tcW w:w="2035" w:type="dxa"/>
            <w:tcBorders>
              <w:top w:val="nil"/>
              <w:bottom w:val="nil"/>
            </w:tcBorders>
            <w:shd w:val="clear" w:color="auto" w:fill="auto"/>
          </w:tcPr>
          <w:p w14:paraId="50C50ACE" w14:textId="0DEAF36D" w:rsidR="00602593" w:rsidRPr="00B83AD7" w:rsidRDefault="00602593" w:rsidP="007A5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3AD7">
              <w:rPr>
                <w:rFonts w:ascii="Times New Roman" w:hAnsi="Times New Roman" w:cs="Times New Roman"/>
                <w:sz w:val="24"/>
                <w:szCs w:val="24"/>
              </w:rPr>
              <w:t>1 (2.3%)</w:t>
            </w:r>
          </w:p>
        </w:tc>
      </w:tr>
      <w:tr w:rsidR="00602593" w:rsidRPr="00B83AD7" w14:paraId="76770878" w14:textId="77777777" w:rsidTr="00287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2BDBEEE" w14:textId="78414C59" w:rsidR="00602593" w:rsidRPr="00B83AD7" w:rsidRDefault="00602593" w:rsidP="007A50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83AD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Bachelor’s degree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74529D07" w14:textId="5A602B80" w:rsidR="00602593" w:rsidRPr="00B83AD7" w:rsidRDefault="00602593" w:rsidP="007A5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3AD7">
              <w:rPr>
                <w:rFonts w:ascii="Times New Roman" w:hAnsi="Times New Roman" w:cs="Times New Roman"/>
                <w:sz w:val="24"/>
                <w:szCs w:val="24"/>
              </w:rPr>
              <w:t>18 (31.6%)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14:paraId="205F1D64" w14:textId="3850AC91" w:rsidR="00602593" w:rsidRPr="00B83AD7" w:rsidRDefault="00602593" w:rsidP="007A5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3AD7">
              <w:rPr>
                <w:rFonts w:ascii="Times New Roman" w:hAnsi="Times New Roman" w:cs="Times New Roman"/>
                <w:sz w:val="24"/>
                <w:szCs w:val="24"/>
              </w:rPr>
              <w:t>16 (36.4%)</w:t>
            </w:r>
          </w:p>
        </w:tc>
        <w:tc>
          <w:tcPr>
            <w:tcW w:w="2035" w:type="dxa"/>
            <w:tcBorders>
              <w:top w:val="nil"/>
              <w:bottom w:val="nil"/>
            </w:tcBorders>
            <w:shd w:val="clear" w:color="auto" w:fill="auto"/>
          </w:tcPr>
          <w:p w14:paraId="7BF744F0" w14:textId="67F96EAB" w:rsidR="00602593" w:rsidRPr="00B83AD7" w:rsidRDefault="00602593" w:rsidP="007A5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3AD7">
              <w:rPr>
                <w:rFonts w:ascii="Times New Roman" w:hAnsi="Times New Roman" w:cs="Times New Roman"/>
                <w:sz w:val="24"/>
                <w:szCs w:val="24"/>
              </w:rPr>
              <w:t>20 (45.5%)</w:t>
            </w:r>
          </w:p>
        </w:tc>
      </w:tr>
      <w:tr w:rsidR="00602593" w:rsidRPr="00B83AD7" w14:paraId="41F5F7B2" w14:textId="77777777" w:rsidTr="002873C4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09CB440" w14:textId="768FEFCF" w:rsidR="00602593" w:rsidRPr="00B83AD7" w:rsidRDefault="00602593" w:rsidP="007A50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83AD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Graduate degree</w:t>
            </w: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14:paraId="76BBE426" w14:textId="3164316C" w:rsidR="00602593" w:rsidRPr="00B83AD7" w:rsidRDefault="00602593" w:rsidP="007A5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3AD7">
              <w:rPr>
                <w:rFonts w:ascii="Times New Roman" w:hAnsi="Times New Roman" w:cs="Times New Roman"/>
                <w:sz w:val="24"/>
                <w:szCs w:val="24"/>
              </w:rPr>
              <w:t>36 (63.1%)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14:paraId="212C6B09" w14:textId="2315C56F" w:rsidR="00602593" w:rsidRPr="00B83AD7" w:rsidRDefault="00602593" w:rsidP="007A5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3AD7">
              <w:rPr>
                <w:rFonts w:ascii="Times New Roman" w:hAnsi="Times New Roman" w:cs="Times New Roman"/>
                <w:sz w:val="24"/>
                <w:szCs w:val="24"/>
              </w:rPr>
              <w:t>26 (59.1%)</w:t>
            </w:r>
          </w:p>
        </w:tc>
        <w:tc>
          <w:tcPr>
            <w:tcW w:w="2035" w:type="dxa"/>
            <w:tcBorders>
              <w:top w:val="nil"/>
              <w:bottom w:val="nil"/>
            </w:tcBorders>
            <w:shd w:val="clear" w:color="auto" w:fill="auto"/>
          </w:tcPr>
          <w:p w14:paraId="4012FB08" w14:textId="157E8A26" w:rsidR="00602593" w:rsidRPr="00B83AD7" w:rsidRDefault="00602593" w:rsidP="007A5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3AD7">
              <w:rPr>
                <w:rFonts w:ascii="Times New Roman" w:hAnsi="Times New Roman" w:cs="Times New Roman"/>
                <w:sz w:val="24"/>
                <w:szCs w:val="24"/>
              </w:rPr>
              <w:t>22 (50.1%)</w:t>
            </w:r>
          </w:p>
        </w:tc>
      </w:tr>
      <w:tr w:rsidR="00602593" w:rsidRPr="00B83AD7" w14:paraId="06DE809A" w14:textId="77777777" w:rsidTr="00287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5" w:type="dxa"/>
            <w:gridSpan w:val="2"/>
            <w:tcBorders>
              <w:top w:val="nil"/>
            </w:tcBorders>
            <w:shd w:val="clear" w:color="auto" w:fill="auto"/>
          </w:tcPr>
          <w:p w14:paraId="32B048D9" w14:textId="7842A7C1" w:rsidR="00602593" w:rsidRPr="00B83AD7" w:rsidRDefault="00602593" w:rsidP="00A5414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83AD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Other</w:t>
            </w:r>
          </w:p>
        </w:tc>
        <w:tc>
          <w:tcPr>
            <w:tcW w:w="1889" w:type="dxa"/>
            <w:tcBorders>
              <w:top w:val="nil"/>
            </w:tcBorders>
            <w:shd w:val="clear" w:color="auto" w:fill="auto"/>
          </w:tcPr>
          <w:p w14:paraId="2FE78BFE" w14:textId="6C6D0921" w:rsidR="00602593" w:rsidRPr="00B83AD7" w:rsidRDefault="00602593" w:rsidP="00A54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3AD7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</w:tcPr>
          <w:p w14:paraId="60F25CF9" w14:textId="5E3B9BC6" w:rsidR="00602593" w:rsidRPr="00B83AD7" w:rsidRDefault="00602593" w:rsidP="00A54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3AD7">
              <w:rPr>
                <w:rFonts w:ascii="Times New Roman" w:hAnsi="Times New Roman" w:cs="Times New Roman"/>
                <w:sz w:val="24"/>
                <w:szCs w:val="24"/>
              </w:rPr>
              <w:t>1 (2.3%)</w:t>
            </w:r>
          </w:p>
        </w:tc>
        <w:tc>
          <w:tcPr>
            <w:tcW w:w="2035" w:type="dxa"/>
            <w:tcBorders>
              <w:top w:val="nil"/>
            </w:tcBorders>
            <w:shd w:val="clear" w:color="auto" w:fill="auto"/>
          </w:tcPr>
          <w:p w14:paraId="4CE5A428" w14:textId="35C7D07D" w:rsidR="00602593" w:rsidRPr="00B83AD7" w:rsidRDefault="00602593" w:rsidP="00A54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3AD7">
              <w:rPr>
                <w:rFonts w:ascii="Times New Roman" w:hAnsi="Times New Roman" w:cs="Times New Roman"/>
                <w:sz w:val="24"/>
                <w:szCs w:val="24"/>
              </w:rPr>
              <w:t>1 (2.3%)</w:t>
            </w:r>
          </w:p>
        </w:tc>
      </w:tr>
    </w:tbl>
    <w:p w14:paraId="19D10A87" w14:textId="6872758C" w:rsidR="000F6ED8" w:rsidRPr="000F6ED8" w:rsidRDefault="000F6ED8" w:rsidP="000F6ED8">
      <w:pPr>
        <w:spacing w:after="0" w:line="240" w:lineRule="auto"/>
        <w:cnfStyle w:val="001000000000" w:firstRow="0" w:lastRow="0" w:firstColumn="1" w:lastColumn="0" w:oddVBand="0" w:evenVBand="0" w:oddHBand="0" w:evenHBand="0" w:firstRowFirstColumn="0" w:firstRowLastColumn="0" w:lastRowFirstColumn="0" w:lastRowLastColumn="0"/>
        <w:rPr>
          <w:rFonts w:ascii="Times New Roman" w:hAnsi="Times New Roman" w:cs="Times New Roman"/>
          <w:b/>
          <w:bCs/>
          <w:sz w:val="24"/>
          <w:szCs w:val="24"/>
        </w:rPr>
      </w:pPr>
      <w:r w:rsidRPr="000F6ED8">
        <w:rPr>
          <w:rFonts w:ascii="Roboto" w:eastAsia="Times New Roman" w:hAnsi="Roboto" w:cs="Times New Roman"/>
          <w:b/>
          <w:bCs/>
          <w:color w:val="337755"/>
          <w:sz w:val="21"/>
          <w:szCs w:val="21"/>
          <w:u w:val="single"/>
          <w:lang w:val="en-CA" w:eastAsia="en-US"/>
        </w:rPr>
        <w:br/>
      </w:r>
      <w:r w:rsidRPr="000F6ED8">
        <w:rPr>
          <w:rFonts w:ascii="Times New Roman" w:hAnsi="Times New Roman" w:cs="Times New Roman"/>
          <w:b/>
          <w:bCs/>
          <w:sz w:val="24"/>
          <w:szCs w:val="24"/>
        </w:rPr>
        <w:t>Multimedia Appendix 3. Participants’ demographic information.</w:t>
      </w:r>
    </w:p>
    <w:p w14:paraId="1D857E5E" w14:textId="77777777" w:rsidR="000F6ED8" w:rsidRPr="00B83AD7" w:rsidRDefault="000F6ED8">
      <w:pPr>
        <w:rPr>
          <w:rFonts w:ascii="Times New Roman" w:hAnsi="Times New Roman" w:cs="Times New Roman"/>
          <w:sz w:val="24"/>
          <w:szCs w:val="24"/>
        </w:rPr>
      </w:pPr>
    </w:p>
    <w:sectPr w:rsidR="000F6ED8" w:rsidRPr="00B83AD7" w:rsidSect="000F6ED8">
      <w:pgSz w:w="12240" w:h="15840"/>
      <w:pgMar w:top="1104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CDB"/>
    <w:rsid w:val="000F6ED8"/>
    <w:rsid w:val="0010351F"/>
    <w:rsid w:val="001A0E22"/>
    <w:rsid w:val="001D4B76"/>
    <w:rsid w:val="002873C4"/>
    <w:rsid w:val="00364EA2"/>
    <w:rsid w:val="003D6189"/>
    <w:rsid w:val="003F5B01"/>
    <w:rsid w:val="004B6CDB"/>
    <w:rsid w:val="004D068F"/>
    <w:rsid w:val="005A3137"/>
    <w:rsid w:val="00602593"/>
    <w:rsid w:val="0062394E"/>
    <w:rsid w:val="006B3189"/>
    <w:rsid w:val="007A5085"/>
    <w:rsid w:val="007E0067"/>
    <w:rsid w:val="00824CAB"/>
    <w:rsid w:val="00894E32"/>
    <w:rsid w:val="008A1A37"/>
    <w:rsid w:val="008B06F3"/>
    <w:rsid w:val="00956FDE"/>
    <w:rsid w:val="00A54147"/>
    <w:rsid w:val="00A7685B"/>
    <w:rsid w:val="00B83AD7"/>
    <w:rsid w:val="00D93EA6"/>
    <w:rsid w:val="00F87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7A400E"/>
  <w15:chartTrackingRefBased/>
  <w15:docId w15:val="{92A4B2B8-46EE-414F-B939-72B65DF81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50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2">
    <w:name w:val="List Table 2"/>
    <w:basedOn w:val="TableNormal"/>
    <w:uiPriority w:val="47"/>
    <w:rsid w:val="007A508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0F6ED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938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0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3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40</Words>
  <Characters>80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 L</dc:creator>
  <cp:keywords/>
  <dc:description/>
  <cp:lastModifiedBy>Stephanie</cp:lastModifiedBy>
  <cp:revision>18</cp:revision>
  <dcterms:created xsi:type="dcterms:W3CDTF">2022-05-03T06:09:00Z</dcterms:created>
  <dcterms:modified xsi:type="dcterms:W3CDTF">2022-06-20T18:26:00Z</dcterms:modified>
</cp:coreProperties>
</file>